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E861B" w14:textId="77777777" w:rsidR="002B3B3C" w:rsidRPr="00966F39" w:rsidRDefault="002B3B3C" w:rsidP="002B3B3C">
      <w:pPr>
        <w:autoSpaceDE w:val="0"/>
        <w:autoSpaceDN w:val="0"/>
        <w:adjustRightInd w:val="0"/>
        <w:rPr>
          <w:rFonts w:ascii="Times New Roman" w:eastAsia="游明朝" w:hAnsi="Times New Roman" w:cs="Times New Roman"/>
        </w:rPr>
      </w:pPr>
      <w:r w:rsidRPr="00966F39">
        <w:rPr>
          <w:rFonts w:ascii="Times New Roman" w:eastAsia="游明朝" w:hAnsi="Times New Roman" w:cs="Times New Roman"/>
          <w:b/>
          <w:bCs/>
        </w:rPr>
        <w:t xml:space="preserve">Supplementary table 2. </w:t>
      </w:r>
      <w:r w:rsidRPr="00966F39">
        <w:rPr>
          <w:rFonts w:ascii="Times New Roman" w:eastAsia="游明朝" w:hAnsi="Times New Roman" w:cs="Times New Roman"/>
        </w:rPr>
        <w:t>Criteria and scores used for the histological assessment of regenerated menisci (Modified Pauli’s Score, A:3, B:2, C:1, D:0)</w:t>
      </w:r>
    </w:p>
    <w:p w14:paraId="213B7827" w14:textId="396CD031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26B60AF9" wp14:editId="7989E03F">
                <wp:simplePos x="0" y="0"/>
                <wp:positionH relativeFrom="column">
                  <wp:posOffset>-5080</wp:posOffset>
                </wp:positionH>
                <wp:positionV relativeFrom="paragraph">
                  <wp:posOffset>8889</wp:posOffset>
                </wp:positionV>
                <wp:extent cx="2896870" cy="0"/>
                <wp:effectExtent l="0" t="0" r="0" b="0"/>
                <wp:wrapNone/>
                <wp:docPr id="1" name="直線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968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CC2C4F" id="直線コネクタ 1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.4pt,.7pt" to="227.7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Pr="00966F39">
        <w:rPr>
          <w:rFonts w:ascii="Times New Roman" w:eastAsia="游明朝" w:hAnsi="Times New Roman" w:cs="Times New Roman"/>
          <w:sz w:val="18"/>
          <w:szCs w:val="18"/>
        </w:rPr>
        <w:t>I. Surface including lamellar layer:</w:t>
      </w:r>
    </w:p>
    <w:p w14:paraId="017D2871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135" w:left="324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I–I. Femoral side:</w:t>
      </w:r>
    </w:p>
    <w:p w14:paraId="39853A56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A Smooth</w:t>
      </w:r>
    </w:p>
    <w:p w14:paraId="471BD36E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B Slight fibrillation or slightly undulating</w:t>
      </w:r>
    </w:p>
    <w:p w14:paraId="118AEE44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C Moderate fibrillation or markedly undulating</w:t>
      </w:r>
    </w:p>
    <w:p w14:paraId="19E36F3D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D Severe fibrillation or disruption</w:t>
      </w:r>
    </w:p>
    <w:p w14:paraId="452F240B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135" w:left="324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I–II. Tibial side</w:t>
      </w:r>
    </w:p>
    <w:p w14:paraId="3C868C45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A Smooth</w:t>
      </w:r>
    </w:p>
    <w:p w14:paraId="10BFF77B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B Slight fibrillation or slightly undulating</w:t>
      </w:r>
    </w:p>
    <w:p w14:paraId="2F85D6F1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C Moderate fibrillation or markedly undulating</w:t>
      </w:r>
    </w:p>
    <w:p w14:paraId="3C93AA4D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D Severe fibrillation or disruption</w:t>
      </w:r>
    </w:p>
    <w:p w14:paraId="07F92225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135" w:left="324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I–III. Inner border</w:t>
      </w:r>
    </w:p>
    <w:p w14:paraId="7B9F9491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A Smooth</w:t>
      </w:r>
    </w:p>
    <w:p w14:paraId="3413888B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B Slight fibrillation or slightly undulating</w:t>
      </w:r>
    </w:p>
    <w:p w14:paraId="6C6A1EBA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C Moderate fibrillation or markedly undulating</w:t>
      </w:r>
    </w:p>
    <w:p w14:paraId="3E29A46E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D Severe fibrillation or disruption</w:t>
      </w:r>
    </w:p>
    <w:p w14:paraId="5E95E84D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II. Cellularity of meniscal cell</w:t>
      </w:r>
    </w:p>
    <w:p w14:paraId="37FDB1BB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A Normal cell distribution</w:t>
      </w:r>
    </w:p>
    <w:p w14:paraId="1A983205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B Moderately normal cell distribution</w:t>
      </w:r>
    </w:p>
    <w:p w14:paraId="5BC3B08C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C Hypercellularity or hypocellularity</w:t>
      </w:r>
    </w:p>
    <w:p w14:paraId="7D58D6AE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D No meniscal cells</w:t>
      </w:r>
    </w:p>
    <w:p w14:paraId="5430B9A9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III. Collagen fiber organization</w:t>
      </w:r>
    </w:p>
    <w:p w14:paraId="6C4F6A53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 xml:space="preserve">A </w:t>
      </w:r>
      <w:proofErr w:type="gramStart"/>
      <w:r w:rsidRPr="00966F39">
        <w:rPr>
          <w:rFonts w:ascii="Times New Roman" w:eastAsia="游明朝" w:hAnsi="Times New Roman" w:cs="Times New Roman"/>
          <w:sz w:val="18"/>
          <w:szCs w:val="18"/>
        </w:rPr>
        <w:t>Collagen fibers</w:t>
      </w:r>
      <w:proofErr w:type="gramEnd"/>
      <w:r w:rsidRPr="00966F39">
        <w:rPr>
          <w:rFonts w:ascii="Times New Roman" w:eastAsia="游明朝" w:hAnsi="Times New Roman" w:cs="Times New Roman"/>
          <w:sz w:val="18"/>
          <w:szCs w:val="18"/>
        </w:rPr>
        <w:t xml:space="preserve"> well organized, no separations or tears</w:t>
      </w:r>
    </w:p>
    <w:p w14:paraId="3DAEDB81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B Collagen fibers moderately organized, slight separations or tears</w:t>
      </w:r>
    </w:p>
    <w:p w14:paraId="7827A652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C Collagen fiber unorganized, moderate separations or tears</w:t>
      </w:r>
    </w:p>
    <w:p w14:paraId="24249C6A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D Collagen fiber unorganized, severe separations or tears</w:t>
      </w:r>
    </w:p>
    <w:p w14:paraId="2B915577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IV. Matrix staining (safranin-O)</w:t>
      </w:r>
    </w:p>
    <w:p w14:paraId="01889099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A Well stained like normal meniscus</w:t>
      </w:r>
    </w:p>
    <w:p w14:paraId="6F1FF34E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B Moderately stained</w:t>
      </w:r>
    </w:p>
    <w:p w14:paraId="37C5DA3E" w14:textId="77777777" w:rsidR="002B3B3C" w:rsidRPr="00966F39" w:rsidRDefault="002B3B3C" w:rsidP="002B3B3C">
      <w:pPr>
        <w:widowControl w:val="0"/>
        <w:autoSpaceDE w:val="0"/>
        <w:autoSpaceDN w:val="0"/>
        <w:adjustRightInd w:val="0"/>
        <w:spacing w:line="240" w:lineRule="auto"/>
        <w:ind w:leftChars="270" w:left="648"/>
        <w:rPr>
          <w:rFonts w:ascii="Times New Roman" w:eastAsia="游明朝" w:hAnsi="Times New Roman" w:cs="Times New Roman"/>
          <w:sz w:val="18"/>
          <w:szCs w:val="18"/>
        </w:rPr>
      </w:pPr>
      <w:r w:rsidRPr="00966F39">
        <w:rPr>
          <w:rFonts w:ascii="Times New Roman" w:eastAsia="游明朝" w:hAnsi="Times New Roman" w:cs="Times New Roman"/>
          <w:sz w:val="18"/>
          <w:szCs w:val="18"/>
        </w:rPr>
        <w:t>C Slightly stained</w:t>
      </w:r>
    </w:p>
    <w:p w14:paraId="3C5258E9" w14:textId="1ACD17ED" w:rsidR="002B3B3C" w:rsidRPr="00966F39" w:rsidRDefault="002B3B3C" w:rsidP="002B3B3C">
      <w:pPr>
        <w:widowControl w:val="0"/>
        <w:spacing w:line="240" w:lineRule="auto"/>
        <w:ind w:leftChars="270" w:left="648"/>
        <w:jc w:val="both"/>
        <w:rPr>
          <w:rFonts w:ascii="Times New Roman" w:eastAsia="游明朝" w:hAnsi="Times New Roman" w:cs="Times New Roman"/>
          <w:kern w:val="2"/>
          <w:sz w:val="21"/>
          <w:szCs w:val="22"/>
        </w:rPr>
      </w:pPr>
      <w:r w:rsidRPr="00966F3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30CFC03C" wp14:editId="13C8D62C">
                <wp:simplePos x="0" y="0"/>
                <wp:positionH relativeFrom="margin">
                  <wp:align>left</wp:align>
                </wp:positionH>
                <wp:positionV relativeFrom="paragraph">
                  <wp:posOffset>259079</wp:posOffset>
                </wp:positionV>
                <wp:extent cx="2896235" cy="0"/>
                <wp:effectExtent l="0" t="0" r="0" b="0"/>
                <wp:wrapNone/>
                <wp:docPr id="2" name="直線コネク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89623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9D9C05" id="直線コネクタ 2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left;mso-position-horizontal-relative:margin;mso-position-vertical:absolute;mso-position-vertical-relative:text;mso-width-percent:0;mso-height-percent:0;mso-width-relative:page;mso-height-relative:page" from="0,20.4pt" to="228.05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966F39">
        <w:rPr>
          <w:rFonts w:ascii="Times New Roman" w:eastAsia="游明朝" w:hAnsi="Times New Roman" w:cs="Times New Roman"/>
          <w:sz w:val="18"/>
          <w:szCs w:val="18"/>
        </w:rPr>
        <w:t>D No stain</w:t>
      </w:r>
    </w:p>
    <w:p w14:paraId="053D638C" w14:textId="77777777" w:rsidR="00ED7365" w:rsidRDefault="00ED7365"/>
    <w:sectPr w:rsidR="00ED73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B3C"/>
    <w:rsid w:val="002B3B3C"/>
    <w:rsid w:val="00ED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C464CC"/>
  <w15:chartTrackingRefBased/>
  <w15:docId w15:val="{4BCC37A1-D27C-4E14-8A07-45374472C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B3C"/>
    <w:pPr>
      <w:spacing w:line="360" w:lineRule="auto"/>
    </w:pPr>
    <w:rPr>
      <w:rFonts w:ascii="Arial" w:eastAsia="ＭＳ 明朝" w:hAnsi="Arial" w:cs="Arial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ta kazumasa</dc:creator>
  <cp:keywords/>
  <dc:description/>
  <cp:lastModifiedBy>kawata kazumasa</cp:lastModifiedBy>
  <cp:revision>1</cp:revision>
  <dcterms:created xsi:type="dcterms:W3CDTF">2021-07-08T12:03:00Z</dcterms:created>
  <dcterms:modified xsi:type="dcterms:W3CDTF">2021-07-08T12:05:00Z</dcterms:modified>
</cp:coreProperties>
</file>